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37940" w14:textId="77777777" w:rsidR="00585337" w:rsidRDefault="00585337" w:rsidP="00585337">
      <w:pPr>
        <w:jc w:val="center"/>
        <w:rPr>
          <w:b/>
          <w:bCs/>
          <w:sz w:val="28"/>
          <w:szCs w:val="28"/>
          <w:u w:val="single"/>
        </w:rPr>
      </w:pPr>
      <w:r w:rsidRPr="00AA6B37">
        <w:rPr>
          <w:b/>
          <w:bCs/>
          <w:sz w:val="28"/>
          <w:szCs w:val="28"/>
          <w:u w:val="single"/>
        </w:rPr>
        <w:t>Description of Additional Supplementary Files</w:t>
      </w:r>
    </w:p>
    <w:p w14:paraId="1A5C8C45" w14:textId="77777777" w:rsidR="00585337" w:rsidRDefault="00585337" w:rsidP="00585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</w:p>
    <w:p w14:paraId="58F0C96F" w14:textId="77777777" w:rsidR="00585337" w:rsidRDefault="00585337" w:rsidP="00585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</w:p>
    <w:p w14:paraId="182F8878" w14:textId="6B7DECC2" w:rsidR="00585337" w:rsidRPr="00585337" w:rsidRDefault="00585337" w:rsidP="00585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  <w:r w:rsidRPr="0058533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upplementary Movie</w:t>
      </w:r>
      <w:r w:rsidRPr="0058533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 </w:t>
      </w:r>
      <w:r w:rsidRPr="0058533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1: </w:t>
      </w:r>
    </w:p>
    <w:p w14:paraId="7293187E" w14:textId="286C8403" w:rsidR="00585337" w:rsidRPr="00585337" w:rsidRDefault="00585337" w:rsidP="0058533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585337">
        <w:rPr>
          <w:rFonts w:eastAsia="Times New Roman" w:cstheme="minorHAnsi"/>
          <w:color w:val="000000"/>
          <w:sz w:val="20"/>
          <w:szCs w:val="20"/>
          <w:lang w:eastAsia="en-GB"/>
        </w:rPr>
        <w:t>This supplementary video provides motivation, implications, and results of our paper 'CASPI: Collaborative Photon Processing for Active Single-Photon Imaging'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.</w:t>
      </w:r>
    </w:p>
    <w:p w14:paraId="43353717" w14:textId="139E6BC9" w:rsidR="00D2537D" w:rsidRPr="001E7B88" w:rsidRDefault="00585337" w:rsidP="001E7B88"/>
    <w:sectPr w:rsidR="00D2537D" w:rsidRPr="001E7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585337"/>
    <w:rsid w:val="00854E9A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5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533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5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>Springer Nature I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3-05-16T23:10:00Z</dcterms:created>
  <dcterms:modified xsi:type="dcterms:W3CDTF">2023-05-16T23:10:00Z</dcterms:modified>
</cp:coreProperties>
</file>